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B5CF" w14:textId="77777777" w:rsidR="00FA37BD" w:rsidRDefault="00FA37BD" w:rsidP="00FA37BD">
      <w:bookmarkStart w:id="0" w:name="_Hlk116338354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3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risk for</w:t>
      </w:r>
      <w:r>
        <w:rPr>
          <w:rFonts w:eastAsia="맑은 고딕"/>
          <w:color w:val="000000"/>
          <w:sz w:val="22"/>
          <w:szCs w:val="22"/>
        </w:rPr>
        <w:t xml:space="preserve"> </w:t>
      </w:r>
      <w:r>
        <w:rPr>
          <w:rFonts w:eastAsia="맑은 고딕" w:hint="eastAsia"/>
          <w:color w:val="000000"/>
          <w:sz w:val="22"/>
          <w:szCs w:val="22"/>
        </w:rPr>
        <w:t>the</w:t>
      </w:r>
      <w:r w:rsidRPr="0092377A">
        <w:rPr>
          <w:rFonts w:eastAsia="맑은 고딕"/>
          <w:color w:val="000000"/>
          <w:sz w:val="22"/>
          <w:szCs w:val="22"/>
        </w:rPr>
        <w:t xml:space="preserve"> occurrence of osteoporotic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according to quartiles of </w:t>
      </w:r>
      <w:r>
        <w:rPr>
          <w:rFonts w:eastAsia="맑은 고딕"/>
          <w:color w:val="000000"/>
          <w:sz w:val="22"/>
          <w:szCs w:val="22"/>
        </w:rPr>
        <w:t xml:space="preserve">gamma-glutamyl transferase variability, </w:t>
      </w:r>
      <w:r w:rsidRPr="0092377A">
        <w:rPr>
          <w:rFonts w:eastAsia="맑은 고딕"/>
          <w:color w:val="000000"/>
          <w:sz w:val="22"/>
          <w:szCs w:val="22"/>
        </w:rPr>
        <w:t>landmark analysis</w:t>
      </w:r>
      <w:r>
        <w:rPr>
          <w:rFonts w:eastAsia="맑은 고딕"/>
          <w:color w:val="000000"/>
          <w:sz w:val="22"/>
          <w:szCs w:val="22"/>
        </w:rPr>
        <w:t xml:space="preserve"> using a start time of 1 year after the index date</w:t>
      </w:r>
      <w:r>
        <w:rPr>
          <w:rFonts w:eastAsia="맑은 고딕" w:hint="eastAsia"/>
          <w:color w:val="000000"/>
          <w:sz w:val="22"/>
          <w:szCs w:val="22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"/>
        <w:gridCol w:w="1436"/>
        <w:gridCol w:w="1132"/>
        <w:gridCol w:w="1415"/>
        <w:gridCol w:w="1133"/>
        <w:gridCol w:w="1842"/>
        <w:gridCol w:w="1561"/>
        <w:gridCol w:w="851"/>
        <w:gridCol w:w="849"/>
        <w:gridCol w:w="1561"/>
        <w:gridCol w:w="851"/>
        <w:gridCol w:w="773"/>
      </w:tblGrid>
      <w:tr w:rsidR="00FA37BD" w:rsidRPr="001B51F1" w14:paraId="783EFFBB" w14:textId="77777777" w:rsidTr="007B08A6">
        <w:trPr>
          <w:trHeight w:val="283"/>
        </w:trPr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C92A83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BC33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CACD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520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E6FD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4DDDA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FB2C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Multivariable model (1)</w:t>
            </w:r>
          </w:p>
          <w:p w14:paraId="01B9B00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266B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Multivariable model (2)</w:t>
            </w:r>
          </w:p>
          <w:p w14:paraId="304C3FF9" w14:textId="77777777" w:rsidR="00FA37BD" w:rsidRPr="001B51F1" w:rsidRDefault="00FA37BD" w:rsidP="007B08A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7FD1EB08" w14:textId="77777777" w:rsidTr="007B08A6">
        <w:trPr>
          <w:trHeight w:val="283"/>
        </w:trPr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A5B1" w14:textId="77777777" w:rsidR="00FA37BD" w:rsidRPr="001B51F1" w:rsidRDefault="00FA37BD" w:rsidP="007B08A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3B69" w14:textId="77777777" w:rsidR="00FA37BD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Number of </w:t>
            </w:r>
          </w:p>
          <w:p w14:paraId="227E094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E1D9" w14:textId="77777777" w:rsidR="00FA37BD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 xml:space="preserve">Number of </w:t>
            </w:r>
          </w:p>
          <w:p w14:paraId="26261681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101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Event rate (%)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B87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Person-year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C87F8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Incidence rate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per 1000 person-years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0DA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Adjusted HR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DDAB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E0648">
              <w:rPr>
                <w:rFonts w:eastAsia="맑은 고딕"/>
                <w:i/>
                <w:color w:val="000000"/>
                <w:sz w:val="16"/>
                <w:szCs w:val="16"/>
              </w:rPr>
              <w:t>P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BB16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 w:hint="eastAsia"/>
                <w:i/>
                <w:color w:val="000000"/>
                <w:sz w:val="16"/>
                <w:szCs w:val="16"/>
              </w:rPr>
              <w:t>P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t>-value for trend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0EAD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Adjusted HR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5B8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 w:hint="eastAsia"/>
                <w:i/>
                <w:color w:val="000000"/>
                <w:sz w:val="16"/>
                <w:szCs w:val="16"/>
              </w:rPr>
              <w:t>P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DAD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 w:hint="eastAsia"/>
                <w:i/>
                <w:color w:val="000000"/>
                <w:sz w:val="16"/>
                <w:szCs w:val="16"/>
              </w:rPr>
              <w:t>P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t>-value for trend</w:t>
            </w:r>
          </w:p>
        </w:tc>
      </w:tr>
      <w:tr w:rsidR="00FA37BD" w:rsidRPr="001B51F1" w14:paraId="02069837" w14:textId="77777777" w:rsidTr="007B08A6">
        <w:trPr>
          <w:trHeight w:val="283"/>
        </w:trPr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8C31" w14:textId="77777777" w:rsidR="00FA37BD" w:rsidRPr="001B51F1" w:rsidRDefault="00FA37BD" w:rsidP="007B08A6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CV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0F2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9BA9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9C74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E3DC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40F7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3FF7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DA081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2A10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804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F7AB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31F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FA37BD" w:rsidRPr="001B51F1" w14:paraId="6CC1AD80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3465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EC4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0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F5C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7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A8EF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37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29, 4.4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CA4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31920.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6CD8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F61A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0C9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3320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B36A8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9151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9271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</w:tr>
      <w:tr w:rsidR="00FA37BD" w:rsidRPr="001B51F1" w14:paraId="13E06901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E708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0E8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04B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4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DD39A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25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18, 4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880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33826.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0AA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724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0, 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000F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91970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1BD4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0, 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DDC1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2A7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5FAB26B7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FC12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F48F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10B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8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F964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41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33, 4.4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BC9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24312.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1A8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D58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7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4, 1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6FE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3B1F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ADE1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7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4, 1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08CC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2CAF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5DD0520A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1F1C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4CD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9B8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36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CE6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5.10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5.01, 5.1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08C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190446.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9F7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BAA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15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12, 1.1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2ACD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D2A9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959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15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12, 1.1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3617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FCB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7C36595C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42DF" w14:textId="77777777" w:rsidR="00FA37BD" w:rsidRPr="001B51F1" w:rsidRDefault="00FA37BD" w:rsidP="007B08A6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1471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0C10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EB9ED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732B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09B3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AB9AC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1C451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372F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E52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1CA1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11F2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FA37BD" w:rsidRPr="001B51F1" w14:paraId="4D0C834D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2691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642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5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70C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27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741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76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67, 4.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2CA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40062.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15A9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D92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6A89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DA8A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ED8F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61A9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84FB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</w:tr>
      <w:tr w:rsidR="00FA37BD" w:rsidRPr="001B51F1" w14:paraId="48DAF851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ECF2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072A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75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847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20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8C0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49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41, 4.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892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23647.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DE1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3815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0.99, 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3CAC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290AA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4AA9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0.99, 1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4A3A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6CE9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1649C2CD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14D1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6428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2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F7E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5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E4B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30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22, 4.3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FB0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25836.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038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DAF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8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5, 1.1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DA72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2168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F4C0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3, 1.0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479B1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6147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2B97E75E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FC6E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C62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0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96D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23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8E2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59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51, 4.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31C8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190959.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B2E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1B7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2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19, 1.2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6C04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8962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235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11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8, 1.1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4115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B97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50F4868D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D298" w14:textId="77777777" w:rsidR="00FA37BD" w:rsidRPr="001B51F1" w:rsidRDefault="00FA37BD" w:rsidP="007B08A6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FC11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F2EA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D393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7CB4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D81D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9865" w14:textId="77777777" w:rsidR="00FA37BD" w:rsidRPr="001B51F1" w:rsidRDefault="00FA37BD" w:rsidP="007B08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61597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EC7E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5ED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1E84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765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FA37BD" w:rsidRPr="001B51F1" w14:paraId="093A54F1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A9BC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7B5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D37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5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5DAB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3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24, 4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571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29724.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92F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4C3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1007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ABAB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E91C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F374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8E85" w14:textId="77777777" w:rsidR="00FA37BD" w:rsidRPr="001B51F1" w:rsidRDefault="00FA37BD" w:rsidP="007B08A6">
            <w:pPr>
              <w:jc w:val="right"/>
              <w:rPr>
                <w:sz w:val="16"/>
                <w:szCs w:val="16"/>
              </w:rPr>
            </w:pPr>
          </w:p>
        </w:tc>
      </w:tr>
      <w:tr w:rsidR="00FA37BD" w:rsidRPr="001B51F1" w14:paraId="549F75DB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661D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21BB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C97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2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5CAF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18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11, 4.2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5A8C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32381.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7E2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A17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0.99, 1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4EE2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FDFC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63C5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0.99, 1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516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0E1F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03CA6C3F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92E0D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853E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13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6D08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180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DBAE0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40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4.32, 4.48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11A16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224471.85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2B760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1C19A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3, 1.09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ED281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27804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70E4AE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05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2, 1.08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1CC97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28D7B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FA37BD" w:rsidRPr="001B51F1" w14:paraId="2F4AD1D7" w14:textId="77777777" w:rsidTr="007B08A6">
        <w:trPr>
          <w:trHeight w:val="283"/>
        </w:trPr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76815" w14:textId="77777777" w:rsidR="00FA37BD" w:rsidRPr="001B51F1" w:rsidRDefault="00FA37BD" w:rsidP="007B08A6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Q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0B423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26806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B79A1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40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60A4D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5.23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5.14, 5.3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60CB4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3193928.5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24257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7BB22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12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9, 1.1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2AB51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32376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42209" w14:textId="77777777" w:rsidR="00FA37BD" w:rsidRPr="001B51F1" w:rsidRDefault="00FA37BD" w:rsidP="007B08A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1.10</w:t>
            </w:r>
            <w:r w:rsidRPr="001B51F1">
              <w:rPr>
                <w:rFonts w:eastAsia="맑은 고딕"/>
                <w:color w:val="000000"/>
                <w:sz w:val="16"/>
                <w:szCs w:val="16"/>
              </w:rPr>
              <w:br/>
              <w:t>(1.07, 1.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A87A3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1B51F1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26649" w14:textId="77777777" w:rsidR="00FA37BD" w:rsidRPr="001B51F1" w:rsidRDefault="00FA37BD" w:rsidP="007B08A6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</w:tbl>
    <w:p w14:paraId="6460FE58" w14:textId="77777777" w:rsidR="00FA37BD" w:rsidRPr="0092377A" w:rsidRDefault="00FA37BD" w:rsidP="00FA37BD">
      <w:pPr>
        <w:rPr>
          <w:sz w:val="18"/>
          <w:szCs w:val="18"/>
        </w:rPr>
      </w:pPr>
      <w:r w:rsidRPr="0092377A">
        <w:rPr>
          <w:sz w:val="18"/>
          <w:szCs w:val="18"/>
        </w:rPr>
        <w:t>Multivariable model (1) was adjusted for age, sex, body mass index, income levels, smoking, alcohol consumption, regular physical activity, hypertension, diabetes mellitus, dyslipidemia, stroke, atrial fibrillation, renal disease, cancer</w:t>
      </w:r>
      <w:r>
        <w:rPr>
          <w:sz w:val="18"/>
          <w:szCs w:val="18"/>
        </w:rPr>
        <w:t>, 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nd 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 w:hint="eastAsia"/>
          <w:color w:val="000000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780A5C9E" w14:textId="77777777" w:rsidR="00FA37BD" w:rsidRPr="0092377A" w:rsidRDefault="00FA37BD" w:rsidP="00FA37BD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(2) was adjusted for age, sex, 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ean gamma-glutamyl transferase </w:t>
      </w:r>
      <w:r w:rsidRPr="00BE0648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6C53F52F" w14:textId="77B3E555" w:rsidR="00FA37BD" w:rsidRPr="00FA37BD" w:rsidRDefault="00FA37BD" w:rsidP="00FA37BD">
      <w:pPr>
        <w:rPr>
          <w:rFonts w:eastAsiaTheme="minorEastAsia" w:hint="eastAsia"/>
          <w:sz w:val="18"/>
          <w:szCs w:val="18"/>
        </w:rPr>
        <w:sectPr w:rsidR="00FA37BD" w:rsidRPr="00FA37BD" w:rsidSect="00D00EDD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>HR, hazard ratio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 xml:space="preserve">CV, coefficient of variation; </w:t>
      </w:r>
      <w:r>
        <w:rPr>
          <w:sz w:val="18"/>
          <w:szCs w:val="18"/>
        </w:rPr>
        <w:t xml:space="preserve">Q, quartile; </w:t>
      </w:r>
      <w:r w:rsidRPr="0092377A">
        <w:rPr>
          <w:sz w:val="18"/>
          <w:szCs w:val="18"/>
        </w:rPr>
        <w:t>SD, standard deviation; VIM, variability independent of the mean.</w:t>
      </w:r>
      <w:r w:rsidRPr="0092377A">
        <w:rPr>
          <w:rFonts w:eastAsia="맑은 고딕"/>
          <w:color w:val="000000"/>
          <w:sz w:val="22"/>
          <w:szCs w:val="22"/>
        </w:rPr>
        <w:t xml:space="preserve"> </w:t>
      </w:r>
    </w:p>
    <w:p w14:paraId="355788EA" w14:textId="1380B40B" w:rsidR="0082024C" w:rsidRPr="00FA37BD" w:rsidRDefault="0082024C" w:rsidP="00FA37BD">
      <w:pPr>
        <w:rPr>
          <w:rFonts w:eastAsia="맑은 고딕" w:hint="eastAsia"/>
        </w:rPr>
      </w:pPr>
    </w:p>
    <w:sectPr w:rsidR="0082024C" w:rsidRPr="00FA37BD" w:rsidSect="00FA37B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7:00Z</dcterms:created>
  <dcterms:modified xsi:type="dcterms:W3CDTF">2023-05-25T14:57:00Z</dcterms:modified>
</cp:coreProperties>
</file>